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81A" w:rsidRDefault="005B381A" w:rsidP="005B381A">
      <w:pPr>
        <w:pStyle w:val="Heading2"/>
        <w:rPr>
          <w:rFonts w:hint="eastAsia"/>
          <w:lang w:eastAsia="zh-CN"/>
        </w:rPr>
      </w:pPr>
      <w:r w:rsidRPr="0067243B">
        <w:t>Supplement Table 2. Association analysis of rs9340799 with therapeutic effect</w:t>
      </w:r>
      <w:r>
        <w:rPr>
          <w:rFonts w:hint="eastAsia"/>
          <w:lang w:eastAsia="zh-CN"/>
        </w:rPr>
        <w:t>s</w:t>
      </w:r>
      <w:r w:rsidRPr="0067243B">
        <w:t xml:space="preserve"> in 6-week therapy</w:t>
      </w: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83"/>
        <w:gridCol w:w="3657"/>
        <w:gridCol w:w="666"/>
        <w:gridCol w:w="776"/>
        <w:gridCol w:w="222"/>
        <w:gridCol w:w="666"/>
        <w:gridCol w:w="776"/>
        <w:gridCol w:w="222"/>
        <w:gridCol w:w="666"/>
        <w:gridCol w:w="776"/>
      </w:tblGrid>
      <w:tr w:rsidR="005B381A" w:rsidRPr="0001158D" w:rsidTr="00805E64">
        <w:tc>
          <w:tcPr>
            <w:tcW w:w="1183" w:type="dxa"/>
            <w:vMerge w:val="restart"/>
            <w:shd w:val="clear" w:color="auto" w:fill="auto"/>
            <w:vAlign w:val="center"/>
          </w:tcPr>
          <w:p w:rsidR="005B381A" w:rsidRPr="0001158D" w:rsidRDefault="005B381A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  <w:proofErr w:type="spellStart"/>
            <w:r w:rsidRPr="0001158D">
              <w:rPr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Dominan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Recessive</w:t>
            </w:r>
          </w:p>
        </w:tc>
      </w:tr>
      <w:tr w:rsidR="005B381A" w:rsidRPr="0001158D" w:rsidTr="00805E64">
        <w:tc>
          <w:tcPr>
            <w:tcW w:w="11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381A" w:rsidRPr="0001158D" w:rsidRDefault="005B381A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B381A" w:rsidRPr="0001158D" w:rsidRDefault="005B381A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68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96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67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79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91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68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55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4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64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14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2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33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50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2.74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71 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36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07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5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32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63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03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61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98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53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32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31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9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56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46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9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44 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29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26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45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30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99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20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1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32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9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20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19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76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83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23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68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67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98 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aranoi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74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11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17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1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89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44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94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9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26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9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59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79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08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00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39 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1158D">
              <w:rPr>
                <w:color w:val="000000"/>
                <w:sz w:val="20"/>
                <w:szCs w:val="20"/>
              </w:rPr>
              <w:t>Aripirazol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04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58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64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02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35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4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93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4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34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42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37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2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93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86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22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98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2.29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26 </w:t>
            </w:r>
          </w:p>
        </w:tc>
      </w:tr>
      <w:tr w:rsidR="005B381A" w:rsidRPr="0001158D" w:rsidTr="00805E64">
        <w:tc>
          <w:tcPr>
            <w:tcW w:w="1183" w:type="dxa"/>
            <w:vMerge w:val="restart"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1158D">
              <w:rPr>
                <w:color w:val="000000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total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8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0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44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posi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81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2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69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1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67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negative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18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7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01 </w:t>
            </w:r>
          </w:p>
        </w:tc>
      </w:tr>
      <w:tr w:rsidR="005B381A" w:rsidRPr="0001158D" w:rsidTr="00805E64">
        <w:tc>
          <w:tcPr>
            <w:tcW w:w="1183" w:type="dxa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ercentage reduction in general psychopathology sco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5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0" w:type="auto"/>
            <w:vMerge/>
            <w:shd w:val="clear" w:color="auto" w:fill="auto"/>
          </w:tcPr>
          <w:p w:rsidR="005B381A" w:rsidRPr="0001158D" w:rsidRDefault="005B381A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1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B381A" w:rsidRPr="0001158D" w:rsidRDefault="005B381A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74 </w:t>
            </w:r>
          </w:p>
        </w:tc>
      </w:tr>
    </w:tbl>
    <w:p w:rsidR="00BB6FA0" w:rsidRDefault="00BB6FA0"/>
    <w:sectPr w:rsidR="00BB6FA0" w:rsidSect="00BB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381A"/>
    <w:rsid w:val="002D2017"/>
    <w:rsid w:val="005B381A"/>
    <w:rsid w:val="00B446A6"/>
    <w:rsid w:val="00BB6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81A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5B381A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B381A"/>
    <w:rPr>
      <w:rFonts w:ascii="Arial" w:eastAsia="SimSun" w:hAnsi="Arial" w:cs="Times New Roman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yap</dc:creator>
  <cp:keywords/>
  <dc:description/>
  <cp:lastModifiedBy>adayap</cp:lastModifiedBy>
  <cp:revision>1</cp:revision>
  <dcterms:created xsi:type="dcterms:W3CDTF">2013-03-14T03:31:00Z</dcterms:created>
  <dcterms:modified xsi:type="dcterms:W3CDTF">2013-03-14T03:31:00Z</dcterms:modified>
</cp:coreProperties>
</file>